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E35B62" w14:textId="77777777" w:rsidR="00826865" w:rsidRPr="00F10C2D" w:rsidRDefault="00826865" w:rsidP="00826865">
      <w:pPr>
        <w:spacing w:line="480" w:lineRule="auto"/>
        <w:jc w:val="both"/>
        <w:rPr>
          <w:sz w:val="22"/>
          <w:szCs w:val="22"/>
        </w:rPr>
      </w:pPr>
      <w:r w:rsidRPr="00F10C2D">
        <w:rPr>
          <w:sz w:val="22"/>
          <w:szCs w:val="22"/>
        </w:rPr>
        <w:t>Supplementary Table 3. Immune gene signatures</w:t>
      </w:r>
    </w:p>
    <w:p w14:paraId="57358DA6" w14:textId="77777777" w:rsidR="00826865" w:rsidRPr="00F10C2D" w:rsidRDefault="00826865" w:rsidP="00826865">
      <w:pPr>
        <w:spacing w:line="480" w:lineRule="auto"/>
        <w:jc w:val="both"/>
        <w:rPr>
          <w:sz w:val="22"/>
          <w:szCs w:val="22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826865" w:rsidRPr="00F10C2D" w14:paraId="0A356F2B" w14:textId="77777777" w:rsidTr="00CC4788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80B59" w14:textId="77777777" w:rsidR="00826865" w:rsidRPr="00F10C2D" w:rsidRDefault="00826865" w:rsidP="00CC47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Nam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81A57" w14:textId="77777777" w:rsidR="00826865" w:rsidRPr="00F10C2D" w:rsidRDefault="00826865" w:rsidP="00CC47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Source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7609B" w14:textId="77777777" w:rsidR="00826865" w:rsidRPr="00F10C2D" w:rsidRDefault="00826865" w:rsidP="00CC47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Gene count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214D2" w14:textId="77777777" w:rsidR="00826865" w:rsidRPr="00F10C2D" w:rsidRDefault="00826865" w:rsidP="00CC47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Genes</w:t>
            </w:r>
          </w:p>
        </w:tc>
      </w:tr>
      <w:tr w:rsidR="00826865" w:rsidRPr="00F10C2D" w14:paraId="06EE4649" w14:textId="77777777" w:rsidTr="00CC4788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684E9" w14:textId="77777777" w:rsidR="00826865" w:rsidRPr="00F10C2D" w:rsidRDefault="00826865" w:rsidP="00CC47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Th9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5B2A4" w14:textId="77777777" w:rsidR="00826865" w:rsidRPr="00F10C2D" w:rsidRDefault="00826865" w:rsidP="00CC47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308CE" w14:textId="77777777" w:rsidR="00826865" w:rsidRPr="00F10C2D" w:rsidRDefault="00826865" w:rsidP="00CC47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7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5AEC2" w14:textId="77777777" w:rsidR="00826865" w:rsidRPr="00F10C2D" w:rsidRDefault="00826865" w:rsidP="00CC47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IL9, EOMES, GZMB, TNFSF14, TNFSF4, TNFSF8, and ICOS</w:t>
            </w:r>
          </w:p>
        </w:tc>
      </w:tr>
      <w:tr w:rsidR="00826865" w:rsidRPr="00F10C2D" w14:paraId="2FFE543C" w14:textId="77777777" w:rsidTr="00CC4788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B1118" w14:textId="77777777" w:rsidR="00826865" w:rsidRPr="00F10C2D" w:rsidRDefault="00826865" w:rsidP="00CC47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Th2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BB6DD" w14:textId="77777777" w:rsidR="00826865" w:rsidRPr="00F10C2D" w:rsidRDefault="00826865" w:rsidP="00CC47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2FA8D" w14:textId="77777777" w:rsidR="00826865" w:rsidRPr="00F10C2D" w:rsidRDefault="00826865" w:rsidP="00CC47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15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2CAE4" w14:textId="77777777" w:rsidR="00826865" w:rsidRPr="00F10C2D" w:rsidRDefault="00826865" w:rsidP="00CC478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sz w:val="22"/>
                <w:szCs w:val="22"/>
              </w:rPr>
            </w:pPr>
            <w:r w:rsidRPr="00F10C2D">
              <w:rPr>
                <w:sz w:val="22"/>
                <w:szCs w:val="22"/>
              </w:rPr>
              <w:t>PDGFRA, PDGFRB, FGFR1, FGFR2, FGFR3, FGFR4, IL22, FGF1, FGF5, FGF12, FGF13, CCL7, CCL15, BNC2, and FOXO4</w:t>
            </w:r>
          </w:p>
        </w:tc>
      </w:tr>
    </w:tbl>
    <w:p w14:paraId="43E0115A" w14:textId="77777777" w:rsidR="00A71F19" w:rsidRDefault="00A71F19"/>
    <w:sectPr w:rsidR="00A71F19" w:rsidSect="00826865">
      <w:pgSz w:w="12240" w:h="15840"/>
      <w:pgMar w:top="1411" w:right="1411" w:bottom="1411" w:left="141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865"/>
    <w:rsid w:val="001C1B7E"/>
    <w:rsid w:val="00235849"/>
    <w:rsid w:val="00253AEE"/>
    <w:rsid w:val="002A3114"/>
    <w:rsid w:val="003B15E3"/>
    <w:rsid w:val="003C75E6"/>
    <w:rsid w:val="00454FAE"/>
    <w:rsid w:val="00470929"/>
    <w:rsid w:val="00532445"/>
    <w:rsid w:val="00544EE8"/>
    <w:rsid w:val="00566C9C"/>
    <w:rsid w:val="00596EF0"/>
    <w:rsid w:val="006335F1"/>
    <w:rsid w:val="006356A2"/>
    <w:rsid w:val="007876B1"/>
    <w:rsid w:val="00810634"/>
    <w:rsid w:val="00826865"/>
    <w:rsid w:val="0089279C"/>
    <w:rsid w:val="008D527D"/>
    <w:rsid w:val="0094602F"/>
    <w:rsid w:val="00996FF4"/>
    <w:rsid w:val="009B5C92"/>
    <w:rsid w:val="009B7A32"/>
    <w:rsid w:val="00A3453E"/>
    <w:rsid w:val="00A71F19"/>
    <w:rsid w:val="00AB3263"/>
    <w:rsid w:val="00AB3C79"/>
    <w:rsid w:val="00B32A3F"/>
    <w:rsid w:val="00B3459B"/>
    <w:rsid w:val="00B80BA7"/>
    <w:rsid w:val="00B905FE"/>
    <w:rsid w:val="00CB03C3"/>
    <w:rsid w:val="00E36659"/>
    <w:rsid w:val="00FD6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E23A11"/>
  <w15:chartTrackingRefBased/>
  <w15:docId w15:val="{FD365C1F-571A-4B4D-8D7D-6AD45C5C1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86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76B1"/>
    <w:rPr>
      <w:rFonts w:eastAsiaTheme="minorEastAsi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6B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on-young Park</dc:creator>
  <cp:keywords/>
  <dc:description/>
  <cp:lastModifiedBy>Keon-young Park</cp:lastModifiedBy>
  <cp:revision>1</cp:revision>
  <dcterms:created xsi:type="dcterms:W3CDTF">2021-07-07T21:30:00Z</dcterms:created>
  <dcterms:modified xsi:type="dcterms:W3CDTF">2021-07-07T21:30:00Z</dcterms:modified>
</cp:coreProperties>
</file>